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D1CF21" w14:textId="77777777" w:rsidR="006302AB" w:rsidRDefault="006302AB" w:rsidP="006302AB">
      <w:pPr>
        <w:spacing w:after="236"/>
        <w:ind w:left="0" w:right="13" w:firstLine="0"/>
        <w:rPr>
          <w:b/>
        </w:rPr>
      </w:pPr>
      <w:bookmarkStart w:id="0" w:name="_GoBack"/>
      <w:bookmarkEnd w:id="0"/>
      <w:r>
        <w:rPr>
          <w:b/>
        </w:rPr>
        <w:t>Q</w:t>
      </w:r>
      <w:r w:rsidRPr="00E8345A">
        <w:rPr>
          <w:b/>
        </w:rPr>
        <w:t>u</w:t>
      </w:r>
      <w:r>
        <w:rPr>
          <w:b/>
        </w:rPr>
        <w:t>itlink qu</w:t>
      </w:r>
      <w:r w:rsidRPr="00E8345A">
        <w:rPr>
          <w:b/>
        </w:rPr>
        <w:t>alitative</w:t>
      </w:r>
      <w:r>
        <w:rPr>
          <w:b/>
        </w:rPr>
        <w:t xml:space="preserve"> </w:t>
      </w:r>
      <w:r w:rsidRPr="00E8345A">
        <w:rPr>
          <w:b/>
        </w:rPr>
        <w:t>interview</w:t>
      </w:r>
      <w:r>
        <w:rPr>
          <w:b/>
        </w:rPr>
        <w:t xml:space="preserve"> questions </w:t>
      </w:r>
    </w:p>
    <w:p w14:paraId="0003DAF1" w14:textId="77777777" w:rsidR="006302AB" w:rsidRPr="009976A4" w:rsidRDefault="006302AB" w:rsidP="006302AB">
      <w:pPr>
        <w:spacing w:after="236"/>
        <w:ind w:right="13"/>
      </w:pPr>
      <w:r>
        <w:t>These will be semi structured interviews, so this is only a guide to the interviews. The interviewer may explore some responses in more depth.</w:t>
      </w:r>
    </w:p>
    <w:p w14:paraId="2EF311A1" w14:textId="77777777" w:rsidR="006302AB" w:rsidRDefault="006302AB" w:rsidP="006302AB">
      <w:pPr>
        <w:ind w:left="0" w:firstLine="0"/>
        <w:rPr>
          <w:b/>
        </w:rPr>
      </w:pPr>
    </w:p>
    <w:p w14:paraId="3DF82004" w14:textId="193C0E8E" w:rsidR="006302AB" w:rsidRDefault="006302AB" w:rsidP="006302AB">
      <w:pPr>
        <w:pStyle w:val="ListParagraph"/>
        <w:numPr>
          <w:ilvl w:val="0"/>
          <w:numId w:val="1"/>
        </w:numPr>
      </w:pPr>
      <w:r w:rsidRPr="00A4431A">
        <w:t xml:space="preserve">What has been your experience </w:t>
      </w:r>
      <w:r>
        <w:t xml:space="preserve">of </w:t>
      </w:r>
      <w:r w:rsidRPr="00A4431A">
        <w:t xml:space="preserve">attempts to </w:t>
      </w:r>
      <w:r w:rsidR="0087576D">
        <w:t>q</w:t>
      </w:r>
      <w:r w:rsidRPr="00A4431A">
        <w:t xml:space="preserve">uit? Have </w:t>
      </w:r>
      <w:r>
        <w:t>you b</w:t>
      </w:r>
      <w:r w:rsidRPr="00A4431A">
        <w:t xml:space="preserve">een successful? What do you think has been helpful or not helpful in </w:t>
      </w:r>
      <w:r>
        <w:t xml:space="preserve">your </w:t>
      </w:r>
      <w:r w:rsidRPr="00A4431A">
        <w:t xml:space="preserve">attempts to </w:t>
      </w:r>
      <w:r w:rsidR="0087576D">
        <w:t>q</w:t>
      </w:r>
      <w:r w:rsidRPr="00A4431A">
        <w:t>uit</w:t>
      </w:r>
      <w:r>
        <w:t xml:space="preserve">? </w:t>
      </w:r>
      <w:r w:rsidRPr="00A4431A">
        <w:t xml:space="preserve">What are the barriers </w:t>
      </w:r>
      <w:r>
        <w:t>you have faced in your</w:t>
      </w:r>
      <w:r w:rsidRPr="00A4431A">
        <w:t xml:space="preserve"> attempts to quit (prompts – environment, support people, smoking culture, mental health issues)</w:t>
      </w:r>
    </w:p>
    <w:p w14:paraId="72F101A5" w14:textId="30072F7C" w:rsidR="006302AB" w:rsidRDefault="006302AB" w:rsidP="006302AB">
      <w:pPr>
        <w:pStyle w:val="ListParagraph"/>
        <w:numPr>
          <w:ilvl w:val="0"/>
          <w:numId w:val="1"/>
        </w:numPr>
      </w:pPr>
      <w:r w:rsidRPr="00D16C4D">
        <w:t xml:space="preserve">What </w:t>
      </w:r>
      <w:r>
        <w:t>has been your e</w:t>
      </w:r>
      <w:r w:rsidRPr="00D16C4D">
        <w:t>xperience of</w:t>
      </w:r>
      <w:r>
        <w:t xml:space="preserve"> getting help to </w:t>
      </w:r>
      <w:r w:rsidR="0087576D">
        <w:t>q</w:t>
      </w:r>
      <w:r>
        <w:t>uit?</w:t>
      </w:r>
      <w:r w:rsidRPr="003B069F">
        <w:t xml:space="preserve"> </w:t>
      </w:r>
    </w:p>
    <w:p w14:paraId="22D90457" w14:textId="77777777" w:rsidR="006302AB" w:rsidRDefault="006302AB" w:rsidP="006302AB">
      <w:pPr>
        <w:pStyle w:val="ListParagraph"/>
        <w:numPr>
          <w:ilvl w:val="0"/>
          <w:numId w:val="1"/>
        </w:numPr>
      </w:pPr>
      <w:r>
        <w:t>Have you had assistance from peer workers? Do you think your attempts to Quit were enhanced by involving peer workers? Why? How?</w:t>
      </w:r>
    </w:p>
    <w:p w14:paraId="7A883892" w14:textId="77777777" w:rsidR="006302AB" w:rsidRDefault="006302AB" w:rsidP="006302AB">
      <w:pPr>
        <w:pStyle w:val="ListParagraph"/>
        <w:numPr>
          <w:ilvl w:val="0"/>
          <w:numId w:val="1"/>
        </w:numPr>
      </w:pPr>
      <w:r>
        <w:t>Is there anything that could have been done differently to enhance the role of peer workers?</w:t>
      </w:r>
    </w:p>
    <w:p w14:paraId="56EF375E" w14:textId="77777777" w:rsidR="006302AB" w:rsidRDefault="006302AB" w:rsidP="006302AB">
      <w:pPr>
        <w:pStyle w:val="ListParagraph"/>
        <w:numPr>
          <w:ilvl w:val="0"/>
          <w:numId w:val="1"/>
        </w:numPr>
      </w:pPr>
      <w:r>
        <w:t xml:space="preserve">What is your impression of the </w:t>
      </w:r>
      <w:r w:rsidRPr="00D16C4D">
        <w:t xml:space="preserve">Quitline </w:t>
      </w:r>
      <w:r>
        <w:t xml:space="preserve">or other telephone </w:t>
      </w:r>
      <w:r w:rsidRPr="00D16C4D">
        <w:t>counselling</w:t>
      </w:r>
      <w:r>
        <w:t xml:space="preserve">? (prompts – strengths, weaknesses, things you think could be done differently) </w:t>
      </w:r>
    </w:p>
    <w:p w14:paraId="322BF494" w14:textId="1EB56FFB" w:rsidR="006302AB" w:rsidRDefault="006302AB" w:rsidP="006302AB">
      <w:pPr>
        <w:pStyle w:val="ListParagraph"/>
        <w:numPr>
          <w:ilvl w:val="0"/>
          <w:numId w:val="1"/>
        </w:numPr>
      </w:pPr>
      <w:r>
        <w:t>What role did any telephone</w:t>
      </w:r>
      <w:r w:rsidRPr="0052672C">
        <w:t xml:space="preserve"> counselling</w:t>
      </w:r>
      <w:r>
        <w:t xml:space="preserve"> or other support you have had play in your attempts to </w:t>
      </w:r>
      <w:r w:rsidR="0087576D">
        <w:t>q</w:t>
      </w:r>
      <w:r>
        <w:t xml:space="preserve">uit? Are there any other things that have been helpful (prompts – NRT, peer workers, </w:t>
      </w:r>
      <w:r w:rsidRPr="00DD43D1">
        <w:t>engagement with mental health services and support</w:t>
      </w:r>
      <w:r>
        <w:t xml:space="preserve"> network, peer worker follow up?). Please explain your thoughts on this. </w:t>
      </w:r>
      <w:r w:rsidRPr="007A14E0">
        <w:t xml:space="preserve"> </w:t>
      </w:r>
      <w:r>
        <w:t>Do you think some people are more likely to respond positively to getting support to quit than others? Why?  Could this be enhanced or improved? How well did any support you have had to quit address the barriers we discussed earlier? What could be done differently to assist you with the barriers to quitting for you?</w:t>
      </w:r>
    </w:p>
    <w:p w14:paraId="5B52AD07" w14:textId="77777777" w:rsidR="006302AB" w:rsidRDefault="006302AB" w:rsidP="006302AB">
      <w:pPr>
        <w:pStyle w:val="ListParagraph"/>
        <w:numPr>
          <w:ilvl w:val="0"/>
          <w:numId w:val="1"/>
        </w:numPr>
      </w:pPr>
      <w:r>
        <w:t>Do you have any other ideas about quitting smoking you would like to share?</w:t>
      </w:r>
    </w:p>
    <w:p w14:paraId="0DC4C887" w14:textId="77777777" w:rsidR="004F34B4" w:rsidRDefault="004F34B4"/>
    <w:sectPr w:rsidR="004F34B4" w:rsidSect="00A21E0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E04E86"/>
    <w:multiLevelType w:val="hybridMultilevel"/>
    <w:tmpl w:val="AD286A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risten McCarter">
    <w15:presenceInfo w15:providerId="AD" w15:userId="S::klm991@newcastle.edu.au::e26deb2f-f190-4af6-979f-34d41c2dfc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02AB"/>
    <w:rsid w:val="00024AB3"/>
    <w:rsid w:val="00044D1D"/>
    <w:rsid w:val="0005362D"/>
    <w:rsid w:val="000A55FF"/>
    <w:rsid w:val="000C3B51"/>
    <w:rsid w:val="001456A7"/>
    <w:rsid w:val="001567DE"/>
    <w:rsid w:val="0016383C"/>
    <w:rsid w:val="00203460"/>
    <w:rsid w:val="00227021"/>
    <w:rsid w:val="00241DAA"/>
    <w:rsid w:val="00246CFB"/>
    <w:rsid w:val="002554AF"/>
    <w:rsid w:val="00260183"/>
    <w:rsid w:val="002665C5"/>
    <w:rsid w:val="002835DD"/>
    <w:rsid w:val="003041A7"/>
    <w:rsid w:val="00360F91"/>
    <w:rsid w:val="00382A42"/>
    <w:rsid w:val="003C6868"/>
    <w:rsid w:val="003D755A"/>
    <w:rsid w:val="003F125B"/>
    <w:rsid w:val="003F7EB2"/>
    <w:rsid w:val="00403D15"/>
    <w:rsid w:val="00411934"/>
    <w:rsid w:val="0041426F"/>
    <w:rsid w:val="00454164"/>
    <w:rsid w:val="00465FDE"/>
    <w:rsid w:val="004A16C1"/>
    <w:rsid w:val="004D0833"/>
    <w:rsid w:val="004E5F1D"/>
    <w:rsid w:val="004F34B4"/>
    <w:rsid w:val="004F4488"/>
    <w:rsid w:val="00501836"/>
    <w:rsid w:val="0052358B"/>
    <w:rsid w:val="00547932"/>
    <w:rsid w:val="00550E48"/>
    <w:rsid w:val="00574AF9"/>
    <w:rsid w:val="00580BD1"/>
    <w:rsid w:val="005936B7"/>
    <w:rsid w:val="005C5DAD"/>
    <w:rsid w:val="005D71D3"/>
    <w:rsid w:val="005F3813"/>
    <w:rsid w:val="00610125"/>
    <w:rsid w:val="006302AB"/>
    <w:rsid w:val="006648F9"/>
    <w:rsid w:val="00713926"/>
    <w:rsid w:val="00717B83"/>
    <w:rsid w:val="007246D2"/>
    <w:rsid w:val="00763766"/>
    <w:rsid w:val="007D7993"/>
    <w:rsid w:val="007F1770"/>
    <w:rsid w:val="007F620E"/>
    <w:rsid w:val="0087576D"/>
    <w:rsid w:val="00876EE1"/>
    <w:rsid w:val="00896DC9"/>
    <w:rsid w:val="008B0D52"/>
    <w:rsid w:val="008E496D"/>
    <w:rsid w:val="00914358"/>
    <w:rsid w:val="009229AF"/>
    <w:rsid w:val="00971514"/>
    <w:rsid w:val="00987CC7"/>
    <w:rsid w:val="009B51C7"/>
    <w:rsid w:val="009E1C47"/>
    <w:rsid w:val="009F7CA1"/>
    <w:rsid w:val="00A21845"/>
    <w:rsid w:val="00A21E08"/>
    <w:rsid w:val="00A2443C"/>
    <w:rsid w:val="00A4181F"/>
    <w:rsid w:val="00A71E09"/>
    <w:rsid w:val="00AC10F3"/>
    <w:rsid w:val="00AC4182"/>
    <w:rsid w:val="00AE658A"/>
    <w:rsid w:val="00B162D4"/>
    <w:rsid w:val="00B64C29"/>
    <w:rsid w:val="00BA0127"/>
    <w:rsid w:val="00BA1D28"/>
    <w:rsid w:val="00BA2A5F"/>
    <w:rsid w:val="00BE100D"/>
    <w:rsid w:val="00C014BB"/>
    <w:rsid w:val="00C04E3B"/>
    <w:rsid w:val="00C43636"/>
    <w:rsid w:val="00C43DE7"/>
    <w:rsid w:val="00CD6916"/>
    <w:rsid w:val="00CF1311"/>
    <w:rsid w:val="00D04179"/>
    <w:rsid w:val="00D113A5"/>
    <w:rsid w:val="00D15B2D"/>
    <w:rsid w:val="00D329C8"/>
    <w:rsid w:val="00D6765B"/>
    <w:rsid w:val="00DA381E"/>
    <w:rsid w:val="00DD2B6A"/>
    <w:rsid w:val="00DE09EE"/>
    <w:rsid w:val="00DE529D"/>
    <w:rsid w:val="00E55F23"/>
    <w:rsid w:val="00EE2720"/>
    <w:rsid w:val="00F1637C"/>
    <w:rsid w:val="00F439B3"/>
    <w:rsid w:val="00F65CDE"/>
    <w:rsid w:val="00F755B2"/>
    <w:rsid w:val="00F80491"/>
    <w:rsid w:val="00FA756D"/>
    <w:rsid w:val="00FB32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8A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2AB"/>
    <w:pPr>
      <w:spacing w:after="5" w:line="247" w:lineRule="auto"/>
      <w:ind w:left="10" w:right="8" w:hanging="10"/>
      <w:jc w:val="both"/>
    </w:pPr>
    <w:rPr>
      <w:rFonts w:ascii="Times New Roman" w:eastAsia="Times New Roman" w:hAnsi="Times New Roman" w:cs="Times New Roman"/>
      <w:color w:val="000000"/>
      <w:szCs w:val="22"/>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02AB"/>
    <w:pPr>
      <w:ind w:left="720"/>
      <w:contextualSpacing/>
    </w:pPr>
  </w:style>
  <w:style w:type="paragraph" w:styleId="Revision">
    <w:name w:val="Revision"/>
    <w:hidden/>
    <w:uiPriority w:val="99"/>
    <w:semiHidden/>
    <w:rsid w:val="0087576D"/>
    <w:rPr>
      <w:rFonts w:ascii="Times New Roman" w:eastAsia="Times New Roman" w:hAnsi="Times New Roman" w:cs="Times New Roman"/>
      <w:color w:val="000000"/>
      <w:szCs w:val="22"/>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2AB"/>
    <w:pPr>
      <w:spacing w:after="5" w:line="247" w:lineRule="auto"/>
      <w:ind w:left="10" w:right="8" w:hanging="10"/>
      <w:jc w:val="both"/>
    </w:pPr>
    <w:rPr>
      <w:rFonts w:ascii="Times New Roman" w:eastAsia="Times New Roman" w:hAnsi="Times New Roman" w:cs="Times New Roman"/>
      <w:color w:val="000000"/>
      <w:szCs w:val="22"/>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02AB"/>
    <w:pPr>
      <w:ind w:left="720"/>
      <w:contextualSpacing/>
    </w:pPr>
  </w:style>
  <w:style w:type="paragraph" w:styleId="Revision">
    <w:name w:val="Revision"/>
    <w:hidden/>
    <w:uiPriority w:val="99"/>
    <w:semiHidden/>
    <w:rsid w:val="0087576D"/>
    <w:rPr>
      <w:rFonts w:ascii="Times New Roman" w:eastAsia="Times New Roman" w:hAnsi="Times New Roman" w:cs="Times New Roman"/>
      <w:color w:val="000000"/>
      <w:szCs w:val="22"/>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0</Words>
  <Characters>1369</Characters>
  <Application>Microsoft Office Word</Application>
  <DocSecurity>0</DocSecurity>
  <Lines>11</Lines>
  <Paragraphs>3</Paragraphs>
  <ScaleCrop>false</ScaleCrop>
  <Company/>
  <LinksUpToDate>false</LinksUpToDate>
  <CharactersWithSpaces>1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McCarter</dc:creator>
  <cp:keywords/>
  <dc:description/>
  <cp:lastModifiedBy>PrakashA</cp:lastModifiedBy>
  <cp:revision>3</cp:revision>
  <dcterms:created xsi:type="dcterms:W3CDTF">2022-09-22T08:04:00Z</dcterms:created>
  <dcterms:modified xsi:type="dcterms:W3CDTF">2022-09-28T08:53:00Z</dcterms:modified>
</cp:coreProperties>
</file>